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835"/>
        <w:gridCol w:w="2977"/>
        <w:gridCol w:w="1701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Sample</w:t>
            </w:r>
            <w:r>
              <w:rPr>
                <w:rFonts w:cs="Verdana" w:ascii="Verdana" w:hAnsi="Verdana"/>
                <w:b/>
                <w:sz w:val="20"/>
                <w:vertAlign w:val="superscript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sz w:val="20"/>
                <w:lang w:val="en-US"/>
              </w:rPr>
            </w:pPr>
            <w:r>
              <w:rPr>
                <w:rFonts w:eastAsia="Times New Roman" w:cs="Verdana" w:ascii="Verdana" w:hAnsi="Verdana"/>
                <w:b/>
                <w:sz w:val="20"/>
                <w:lang w:val="en-US"/>
              </w:rPr>
              <w:t>Protein Nam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Func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AGI Number</w:t>
            </w:r>
            <w:r>
              <w:rPr>
                <w:rFonts w:cs="Verdana" w:ascii="Verdana" w:hAnsi="Verdana"/>
                <w:b/>
                <w:sz w:val="20"/>
                <w:vertAlign w:val="superscript"/>
              </w:rPr>
              <w:t>b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BCB19 (ABC transporter B family member 19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uxin transpor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At3g2886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AtBAG7 (BCL-2-associated athanogene 7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almodulin bind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At5g6239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20"/>
                <w:lang w:val="en-US"/>
              </w:rPr>
              <w:t>CRU3 (CRUCIFERIN 3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Nutrient reservoir activ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At4g2852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ATPase 1, plasma membrane-typ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roton transpor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At2g1896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IP1B (Plasma membrane intrinsic protein 1B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Water channel activ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t2g4596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S-adenosyl-L-homocysteine hydrolase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denosylhomocysteinase activ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At4g1394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EIF4A (eukaryotic translation initiation factor 4A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TP-dependent helicase activ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Jacalin lectin family protein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opper ion bind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At3g1646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Acti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ytoskelet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lyceraldehyde-3-phosphate dehydrogenas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lycolysis, reactive oxygen signall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t3g0412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PT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Protein binding, </w:t>
            </w:r>
            <w:r>
              <w:rPr>
                <w:rFonts w:cs="Verdana" w:ascii="Verdana" w:hAnsi="Verdana"/>
                <w:color w:val="000000"/>
                <w:sz w:val="20"/>
              </w:rPr>
              <w:t>phototropic signall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At2g3052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 and B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eat shock cognate 70kDa protein 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TP binding, protein fold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At5g0250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 and B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PYK1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eta-glucosidase activ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At3g0926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 and B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Kinesin light chain-related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ind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At4g1084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 and B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ototropin 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lue light recept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At3g4578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 and B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Tubulin alpha chain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ytoskelet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variou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 and B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Tubulin beta chain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variou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 and B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ynamin-like protein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GTP binding, </w:t>
            </w:r>
            <w:r>
              <w:rPr>
                <w:rFonts w:cs="Verdana" w:ascii="Verdana" w:hAnsi="Verdana"/>
                <w:color w:val="000000"/>
                <w:sz w:val="20"/>
              </w:rPr>
              <w:t>vesicle traffick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ariou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 and B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 xml:space="preserve">Clathrin heavy chain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ntracellular protein transpor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At3g1113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 and B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  <w:lang w:val="en-US"/>
              </w:rPr>
              <w:t>AtCIMS (cobalamin-independent methionine synthase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ethionine biosynthesi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At5g1792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 and B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Cupin family protei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Nutrient reservoir activ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t4g3670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 and B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ATPase 2, plasma membrane-typ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roton transpor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At4g3019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 and 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40S ribosomal proteins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tructural constituent of ribosome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variou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 and 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60S ribosomal proteins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variou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 and B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PIP3 (</w:t>
            </w:r>
            <w:r>
              <w:rPr>
                <w:rFonts w:cs="Verdana" w:ascii="Verdana" w:hAnsi="Verdana"/>
                <w:sz w:val="20"/>
              </w:rPr>
              <w:t>Plasma membrane intrinsic protein 3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Water channel activ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At4g35100</w:t>
            </w:r>
          </w:p>
        </w:tc>
      </w:tr>
    </w:tbl>
    <w:p>
      <w:pPr>
        <w:pStyle w:val="Normal"/>
        <w:jc w:val="both"/>
        <w:rPr>
          <w:rFonts w:ascii="Verdana" w:hAnsi="Verdana" w:cs="Verdana"/>
          <w:b/>
          <w:b/>
          <w:sz w:val="20"/>
        </w:rPr>
      </w:pPr>
      <w:r>
        <w:rPr>
          <w:rFonts w:cs="Verdana" w:ascii="Verdana" w:hAnsi="Verdana"/>
          <w:b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5T16:14:00Z</dcterms:created>
  <dc:creator>Gareth Jenkins</dc:creator>
  <dc:description/>
  <cp:keywords/>
  <dc:language>en-US</dc:language>
  <cp:lastModifiedBy>John Christie</cp:lastModifiedBy>
  <cp:lastPrinted>2010-08-05T12:03:00Z</cp:lastPrinted>
  <dcterms:modified xsi:type="dcterms:W3CDTF">2011-04-15T16:14:00Z</dcterms:modified>
  <cp:revision>2</cp:revision>
  <dc:subject/>
  <dc:title>Beta-tubulin</dc:title>
</cp:coreProperties>
</file>